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0D8AE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drawing>
          <wp:inline distT="0" distB="0" distL="114300" distR="114300">
            <wp:extent cx="5271135" cy="4479925"/>
            <wp:effectExtent l="0" t="0" r="7620" b="0"/>
            <wp:docPr id="1" name="图片 1" descr="Supplementary Figure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2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Fig. S2. Flow cytometry analysis of the proportions of various immune cell types</w:t>
      </w:r>
    </w:p>
    <w:p w14:paraId="6E430096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(A) Gating strategy for flow cytometric analysis of T, B, NK cells, dendritic cells, and macrophages. (B) Flow cytometry analysis of the percentages of CD3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CD19B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T and CD3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CD19B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B cells. (C) Flow cytometry analysis of the percentage of NK1.1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NK cells. (D) Flow cytometry analysis of the percentage of CD11c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dendritic cells. (E) Flow cytometry analysis of the percentage of F4/80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 macrophages. (F) Gating strategy for flow cytometric analysis of Th1, Th2, Th17 and Treg cells. Statistical analysis between two groups was conducted by Student’s t-test (n = 6 mice per group). Data are shown as mean ± SD; ns, 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 xml:space="preserve">&gt; 0.05, * 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&lt; 0.05, 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&lt; 0.01, *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&lt; 0.001, ****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2"/>
          <w:szCs w:val="24"/>
          <w:lang w:val="en-US" w:eastAsia="zh-CN" w:bidi="ar"/>
        </w:rPr>
        <w:t>&lt; 0.0001.</w:t>
      </w:r>
    </w:p>
    <w:p w14:paraId="4D04CF8E"/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FD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08:57:45Z</dcterms:created>
  <dc:creator>stdua</dc:creator>
  <cp:lastModifiedBy>拒绝一切</cp:lastModifiedBy>
  <dcterms:modified xsi:type="dcterms:W3CDTF">2025-12-06T08:5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Y0ZWVjNDg1YzJlODM4ZjQyMDYyN2MwODU3YThhZTgiLCJ1c2VySWQiOiIyNjQzOTU3NzYifQ==</vt:lpwstr>
  </property>
  <property fmtid="{D5CDD505-2E9C-101B-9397-08002B2CF9AE}" pid="4" name="ICV">
    <vt:lpwstr>0B4BE86029EA4332AD4430C1B90D246C_12</vt:lpwstr>
  </property>
</Properties>
</file>